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97B448" w14:textId="380D72DD" w:rsidR="00034A60" w:rsidRPr="00D61564" w:rsidRDefault="00E561EC" w:rsidP="00197C9C">
      <w:pPr>
        <w:widowControl/>
        <w:spacing w:line="480" w:lineRule="auto"/>
        <w:jc w:val="left"/>
        <w:rPr>
          <w:rFonts w:ascii="Times New Roman" w:eastAsia="SimSun" w:hAnsi="Times New Roman" w:cs="Times New Roman"/>
          <w:bCs/>
          <w:sz w:val="20"/>
          <w:szCs w:val="20"/>
        </w:rPr>
      </w:pPr>
      <w:r>
        <w:rPr>
          <w:rFonts w:ascii="Times New Roman" w:eastAsia="SimSun" w:hAnsi="Times New Roman" w:cs="Times New Roman"/>
          <w:b/>
          <w:sz w:val="20"/>
          <w:szCs w:val="20"/>
        </w:rPr>
        <w:t xml:space="preserve">Additional file 3: </w:t>
      </w:r>
      <w:r w:rsidR="00034A60" w:rsidRPr="00D61564">
        <w:rPr>
          <w:rFonts w:ascii="Times New Roman" w:eastAsia="SimSu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eastAsia="SimSun" w:hAnsi="Times New Roman" w:cs="Times New Roman"/>
          <w:b/>
          <w:sz w:val="20"/>
          <w:szCs w:val="20"/>
        </w:rPr>
        <w:t>S</w:t>
      </w:r>
      <w:r w:rsidR="00034A60" w:rsidRPr="00D61564">
        <w:rPr>
          <w:rFonts w:ascii="Times New Roman" w:eastAsia="SimSun" w:hAnsi="Times New Roman" w:cs="Times New Roman"/>
          <w:b/>
          <w:sz w:val="20"/>
          <w:szCs w:val="20"/>
        </w:rPr>
        <w:t>2</w:t>
      </w:r>
      <w:r w:rsidR="00034A60" w:rsidRPr="00D61564">
        <w:rPr>
          <w:rFonts w:ascii="Times New Roman" w:eastAsia="SimSun" w:hAnsi="Times New Roman" w:cs="Times New Roman"/>
          <w:bCs/>
          <w:sz w:val="20"/>
          <w:szCs w:val="20"/>
        </w:rPr>
        <w:t xml:space="preserve"> Neonate outcomes of two study group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19"/>
        <w:gridCol w:w="2128"/>
        <w:gridCol w:w="2128"/>
        <w:gridCol w:w="925"/>
      </w:tblGrid>
      <w:tr w:rsidR="00034A60" w:rsidRPr="00D61564" w14:paraId="36B1DD8D" w14:textId="77777777" w:rsidTr="002E1CD4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24EBF737" w14:textId="77777777" w:rsidR="00034A60" w:rsidRPr="00197C9C" w:rsidRDefault="00034A60" w:rsidP="00197C9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</w:tcPr>
          <w:p w14:paraId="0B77B048" w14:textId="77777777" w:rsidR="00034A60" w:rsidRPr="00197C9C" w:rsidRDefault="00034A60" w:rsidP="00197C9C">
            <w:pPr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197C9C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Endometriosis</w:t>
            </w:r>
          </w:p>
          <w:p w14:paraId="09B26F95" w14:textId="77777777" w:rsidR="00034A60" w:rsidRPr="00197C9C" w:rsidRDefault="00034A60" w:rsidP="00197C9C">
            <w:pPr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197C9C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(n=79)</w:t>
            </w: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</w:tcPr>
          <w:p w14:paraId="1D6F6E2A" w14:textId="77777777" w:rsidR="00034A60" w:rsidRPr="00197C9C" w:rsidRDefault="00034A60" w:rsidP="00197C9C">
            <w:pPr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197C9C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Controls</w:t>
            </w:r>
          </w:p>
          <w:p w14:paraId="56E1FC3A" w14:textId="77777777" w:rsidR="00034A60" w:rsidRPr="00197C9C" w:rsidRDefault="00034A60" w:rsidP="00197C9C">
            <w:pPr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197C9C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(n=293)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</w:tcPr>
          <w:p w14:paraId="36961509" w14:textId="77777777" w:rsidR="00034A60" w:rsidRPr="00197C9C" w:rsidRDefault="00034A60" w:rsidP="00197C9C">
            <w:pPr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197C9C">
              <w:rPr>
                <w:rFonts w:ascii="Times New Roman" w:eastAsia="SimSun" w:hAnsi="Times New Roman" w:cs="Times New Roman"/>
                <w:b/>
                <w:i/>
                <w:sz w:val="20"/>
                <w:szCs w:val="20"/>
              </w:rPr>
              <w:t>P</w:t>
            </w:r>
            <w:r w:rsidRPr="00197C9C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</w:tr>
      <w:tr w:rsidR="00034A60" w:rsidRPr="00D61564" w14:paraId="011ED124" w14:textId="77777777" w:rsidTr="002E1CD4">
        <w:tc>
          <w:tcPr>
            <w:tcW w:w="3119" w:type="dxa"/>
          </w:tcPr>
          <w:p w14:paraId="608D378C" w14:textId="77777777" w:rsidR="00034A60" w:rsidRPr="00D61564" w:rsidRDefault="00034A60" w:rsidP="00197C9C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1564">
              <w:rPr>
                <w:rFonts w:ascii="Times New Roman" w:hAnsi="Times New Roman" w:cs="Times New Roman"/>
                <w:sz w:val="20"/>
                <w:szCs w:val="20"/>
              </w:rPr>
              <w:t>Gestational week</w:t>
            </w:r>
          </w:p>
        </w:tc>
        <w:tc>
          <w:tcPr>
            <w:tcW w:w="2128" w:type="dxa"/>
          </w:tcPr>
          <w:p w14:paraId="2498E115" w14:textId="77777777" w:rsidR="00034A60" w:rsidRPr="00D61564" w:rsidRDefault="00034A60" w:rsidP="00197C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8" w:type="dxa"/>
          </w:tcPr>
          <w:p w14:paraId="17FFB9B3" w14:textId="77777777" w:rsidR="00034A60" w:rsidRPr="00D61564" w:rsidRDefault="00034A60" w:rsidP="00197C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</w:tcPr>
          <w:p w14:paraId="4883BE0D" w14:textId="77777777" w:rsidR="00034A60" w:rsidRPr="00D61564" w:rsidRDefault="00034A60" w:rsidP="00197C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1564">
              <w:rPr>
                <w:rFonts w:ascii="Times New Roman" w:hAnsi="Times New Roman" w:cs="Times New Roman"/>
                <w:sz w:val="20"/>
                <w:szCs w:val="20"/>
              </w:rPr>
              <w:t>0.174</w:t>
            </w:r>
          </w:p>
        </w:tc>
      </w:tr>
      <w:tr w:rsidR="00034A60" w:rsidRPr="00D61564" w14:paraId="77082B59" w14:textId="77777777" w:rsidTr="002E1CD4">
        <w:tc>
          <w:tcPr>
            <w:tcW w:w="3119" w:type="dxa"/>
          </w:tcPr>
          <w:p w14:paraId="164A1272" w14:textId="5C40A8CA" w:rsidR="00034A60" w:rsidRPr="00D61564" w:rsidRDefault="00034A60" w:rsidP="00197C9C">
            <w:pPr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1564">
              <w:rPr>
                <w:rFonts w:ascii="Times New Roman" w:hAnsi="Times New Roman" w:cs="Times New Roman"/>
                <w:sz w:val="20"/>
                <w:szCs w:val="20"/>
              </w:rPr>
              <w:t xml:space="preserve">Preterm delivery </w:t>
            </w:r>
            <w:r w:rsidR="00B255D4" w:rsidRPr="009C18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D61564">
              <w:rPr>
                <w:rFonts w:ascii="Times New Roman" w:hAnsi="Times New Roman" w:cs="Times New Roman"/>
                <w:sz w:val="20"/>
                <w:szCs w:val="20"/>
              </w:rPr>
              <w:t>[n (%)]</w:t>
            </w:r>
          </w:p>
        </w:tc>
        <w:tc>
          <w:tcPr>
            <w:tcW w:w="2128" w:type="dxa"/>
          </w:tcPr>
          <w:p w14:paraId="32B25404" w14:textId="77777777" w:rsidR="00034A60" w:rsidRPr="00D61564" w:rsidRDefault="00034A60" w:rsidP="00197C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1564">
              <w:rPr>
                <w:rFonts w:ascii="Times New Roman" w:hAnsi="Times New Roman" w:cs="Times New Roman"/>
                <w:sz w:val="20"/>
                <w:szCs w:val="20"/>
              </w:rPr>
              <w:t>11 (13.9)</w:t>
            </w:r>
          </w:p>
        </w:tc>
        <w:tc>
          <w:tcPr>
            <w:tcW w:w="2128" w:type="dxa"/>
          </w:tcPr>
          <w:p w14:paraId="7E4DF00F" w14:textId="77777777" w:rsidR="00034A60" w:rsidRPr="00D61564" w:rsidRDefault="00034A60" w:rsidP="00197C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1564">
              <w:rPr>
                <w:rFonts w:ascii="Times New Roman" w:hAnsi="Times New Roman" w:cs="Times New Roman"/>
                <w:sz w:val="20"/>
                <w:szCs w:val="20"/>
              </w:rPr>
              <w:t>60 (20.5)</w:t>
            </w:r>
          </w:p>
        </w:tc>
        <w:tc>
          <w:tcPr>
            <w:tcW w:w="925" w:type="dxa"/>
          </w:tcPr>
          <w:p w14:paraId="0EFF6667" w14:textId="77777777" w:rsidR="00034A60" w:rsidRPr="00D61564" w:rsidRDefault="00034A60" w:rsidP="00197C9C">
            <w:pPr>
              <w:spacing w:line="480" w:lineRule="auto"/>
              <w:ind w:firstLine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bookmarkStart w:id="0" w:name="_GoBack"/>
        <w:bookmarkEnd w:id="0"/>
      </w:tr>
      <w:tr w:rsidR="00034A60" w:rsidRPr="00D61564" w14:paraId="06F5CDAD" w14:textId="77777777" w:rsidTr="002E1CD4">
        <w:tc>
          <w:tcPr>
            <w:tcW w:w="3119" w:type="dxa"/>
          </w:tcPr>
          <w:p w14:paraId="0F73DC70" w14:textId="77777777" w:rsidR="00034A60" w:rsidRPr="00D61564" w:rsidRDefault="00034A60" w:rsidP="00197C9C">
            <w:pPr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1564">
              <w:rPr>
                <w:rFonts w:ascii="Times New Roman" w:hAnsi="Times New Roman" w:cs="Times New Roman"/>
                <w:sz w:val="20"/>
                <w:szCs w:val="20"/>
              </w:rPr>
              <w:t>Full-term delivery [n (%)]</w:t>
            </w:r>
          </w:p>
        </w:tc>
        <w:tc>
          <w:tcPr>
            <w:tcW w:w="2128" w:type="dxa"/>
          </w:tcPr>
          <w:p w14:paraId="6ADC65C3" w14:textId="77777777" w:rsidR="00034A60" w:rsidRPr="00D61564" w:rsidRDefault="00034A60" w:rsidP="00197C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1564">
              <w:rPr>
                <w:rFonts w:ascii="Times New Roman" w:hAnsi="Times New Roman" w:cs="Times New Roman"/>
                <w:sz w:val="20"/>
                <w:szCs w:val="20"/>
              </w:rPr>
              <w:t>68 (86.1)</w:t>
            </w:r>
          </w:p>
        </w:tc>
        <w:tc>
          <w:tcPr>
            <w:tcW w:w="2128" w:type="dxa"/>
          </w:tcPr>
          <w:p w14:paraId="2438E912" w14:textId="77777777" w:rsidR="00034A60" w:rsidRPr="00D61564" w:rsidRDefault="00034A60" w:rsidP="00197C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1564">
              <w:rPr>
                <w:rFonts w:ascii="Times New Roman" w:hAnsi="Times New Roman" w:cs="Times New Roman"/>
                <w:sz w:val="20"/>
                <w:szCs w:val="20"/>
              </w:rPr>
              <w:t>233 (79.5)</w:t>
            </w:r>
          </w:p>
        </w:tc>
        <w:tc>
          <w:tcPr>
            <w:tcW w:w="925" w:type="dxa"/>
          </w:tcPr>
          <w:p w14:paraId="36521B80" w14:textId="77777777" w:rsidR="00034A60" w:rsidRPr="00D61564" w:rsidRDefault="00034A60" w:rsidP="00197C9C">
            <w:pPr>
              <w:spacing w:line="480" w:lineRule="auto"/>
              <w:ind w:firstLine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A60" w:rsidRPr="00D61564" w14:paraId="51B27DC4" w14:textId="77777777" w:rsidTr="002E1CD4">
        <w:tc>
          <w:tcPr>
            <w:tcW w:w="3119" w:type="dxa"/>
          </w:tcPr>
          <w:p w14:paraId="1EE026F6" w14:textId="77777777" w:rsidR="00034A60" w:rsidRPr="00D61564" w:rsidRDefault="00034A60" w:rsidP="00197C9C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1564">
              <w:rPr>
                <w:rFonts w:ascii="Times New Roman" w:hAnsi="Times New Roman" w:cs="Times New Roman"/>
                <w:sz w:val="20"/>
                <w:szCs w:val="20"/>
              </w:rPr>
              <w:t>Manner of childbirth</w:t>
            </w:r>
          </w:p>
        </w:tc>
        <w:tc>
          <w:tcPr>
            <w:tcW w:w="2128" w:type="dxa"/>
          </w:tcPr>
          <w:p w14:paraId="18437F4A" w14:textId="77777777" w:rsidR="00034A60" w:rsidRPr="00D61564" w:rsidRDefault="00034A60" w:rsidP="00197C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8" w:type="dxa"/>
          </w:tcPr>
          <w:p w14:paraId="7076FE24" w14:textId="77777777" w:rsidR="00034A60" w:rsidRPr="00D61564" w:rsidRDefault="00034A60" w:rsidP="00197C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</w:tcPr>
          <w:p w14:paraId="20009721" w14:textId="77777777" w:rsidR="00034A60" w:rsidRPr="00D61564" w:rsidRDefault="00034A60" w:rsidP="00197C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1564">
              <w:rPr>
                <w:rFonts w:ascii="Times New Roman" w:hAnsi="Times New Roman" w:cs="Times New Roman"/>
                <w:sz w:val="20"/>
                <w:szCs w:val="20"/>
              </w:rPr>
              <w:t>0.233</w:t>
            </w:r>
          </w:p>
        </w:tc>
      </w:tr>
      <w:tr w:rsidR="00034A60" w:rsidRPr="00D61564" w14:paraId="6F74DE8A" w14:textId="77777777" w:rsidTr="002E1CD4">
        <w:tc>
          <w:tcPr>
            <w:tcW w:w="3119" w:type="dxa"/>
          </w:tcPr>
          <w:p w14:paraId="478FAB8F" w14:textId="77777777" w:rsidR="00034A60" w:rsidRPr="00D61564" w:rsidRDefault="00034A60" w:rsidP="00197C9C">
            <w:pPr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1564">
              <w:rPr>
                <w:rFonts w:ascii="Times New Roman" w:hAnsi="Times New Roman" w:cs="Times New Roman"/>
                <w:sz w:val="20"/>
                <w:szCs w:val="20"/>
              </w:rPr>
              <w:t>Vaginal birth [n (%)]</w:t>
            </w:r>
          </w:p>
        </w:tc>
        <w:tc>
          <w:tcPr>
            <w:tcW w:w="2128" w:type="dxa"/>
          </w:tcPr>
          <w:p w14:paraId="6DB5613E" w14:textId="77777777" w:rsidR="00034A60" w:rsidRPr="00D61564" w:rsidRDefault="00034A60" w:rsidP="00197C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1564">
              <w:rPr>
                <w:rFonts w:ascii="Times New Roman" w:hAnsi="Times New Roman" w:cs="Times New Roman"/>
                <w:sz w:val="20"/>
                <w:szCs w:val="20"/>
              </w:rPr>
              <w:t>38 (48.1)</w:t>
            </w:r>
          </w:p>
        </w:tc>
        <w:tc>
          <w:tcPr>
            <w:tcW w:w="2128" w:type="dxa"/>
          </w:tcPr>
          <w:p w14:paraId="62606E9F" w14:textId="77777777" w:rsidR="00034A60" w:rsidRPr="00D61564" w:rsidRDefault="00034A60" w:rsidP="00197C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1564">
              <w:rPr>
                <w:rFonts w:ascii="Times New Roman" w:hAnsi="Times New Roman" w:cs="Times New Roman"/>
                <w:sz w:val="20"/>
                <w:szCs w:val="20"/>
              </w:rPr>
              <w:t>121 (41.3)</w:t>
            </w:r>
          </w:p>
        </w:tc>
        <w:tc>
          <w:tcPr>
            <w:tcW w:w="925" w:type="dxa"/>
          </w:tcPr>
          <w:p w14:paraId="2880C791" w14:textId="77777777" w:rsidR="00034A60" w:rsidRPr="00D61564" w:rsidRDefault="00034A60" w:rsidP="00197C9C">
            <w:pPr>
              <w:spacing w:line="480" w:lineRule="auto"/>
              <w:ind w:firstLine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A60" w:rsidRPr="00D61564" w14:paraId="14CD2685" w14:textId="77777777" w:rsidTr="002E1CD4">
        <w:tc>
          <w:tcPr>
            <w:tcW w:w="3119" w:type="dxa"/>
          </w:tcPr>
          <w:p w14:paraId="718A3E4E" w14:textId="77777777" w:rsidR="00034A60" w:rsidRPr="00D61564" w:rsidRDefault="00034A60" w:rsidP="00197C9C">
            <w:pPr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1564">
              <w:rPr>
                <w:rFonts w:ascii="Times New Roman" w:hAnsi="Times New Roman" w:cs="Times New Roman"/>
                <w:sz w:val="20"/>
                <w:szCs w:val="20"/>
              </w:rPr>
              <w:t>Cesarean section [n (%)]</w:t>
            </w:r>
          </w:p>
        </w:tc>
        <w:tc>
          <w:tcPr>
            <w:tcW w:w="2128" w:type="dxa"/>
          </w:tcPr>
          <w:p w14:paraId="5F851F02" w14:textId="77777777" w:rsidR="00034A60" w:rsidRPr="00D61564" w:rsidRDefault="00034A60" w:rsidP="00197C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1564">
              <w:rPr>
                <w:rFonts w:ascii="Times New Roman" w:hAnsi="Times New Roman" w:cs="Times New Roman"/>
                <w:sz w:val="20"/>
                <w:szCs w:val="20"/>
              </w:rPr>
              <w:t>41 (51.9)</w:t>
            </w:r>
          </w:p>
        </w:tc>
        <w:tc>
          <w:tcPr>
            <w:tcW w:w="2128" w:type="dxa"/>
          </w:tcPr>
          <w:p w14:paraId="1103867E" w14:textId="77777777" w:rsidR="00034A60" w:rsidRPr="00D61564" w:rsidRDefault="00034A60" w:rsidP="00197C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1564">
              <w:rPr>
                <w:rFonts w:ascii="Times New Roman" w:hAnsi="Times New Roman" w:cs="Times New Roman"/>
                <w:sz w:val="20"/>
                <w:szCs w:val="20"/>
              </w:rPr>
              <w:t>172 (58.7)</w:t>
            </w:r>
          </w:p>
        </w:tc>
        <w:tc>
          <w:tcPr>
            <w:tcW w:w="925" w:type="dxa"/>
          </w:tcPr>
          <w:p w14:paraId="4F4B3F6D" w14:textId="77777777" w:rsidR="00034A60" w:rsidRPr="00D61564" w:rsidRDefault="00034A60" w:rsidP="00197C9C">
            <w:pPr>
              <w:spacing w:line="480" w:lineRule="auto"/>
              <w:ind w:firstLine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A60" w:rsidRPr="00D61564" w14:paraId="7BEE519D" w14:textId="77777777" w:rsidTr="002E1CD4">
        <w:tc>
          <w:tcPr>
            <w:tcW w:w="3119" w:type="dxa"/>
          </w:tcPr>
          <w:p w14:paraId="1D4B81B4" w14:textId="77777777" w:rsidR="00034A60" w:rsidRPr="00D61564" w:rsidRDefault="00034A60" w:rsidP="00197C9C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1564">
              <w:rPr>
                <w:rFonts w:ascii="Times New Roman" w:hAnsi="Times New Roman" w:cs="Times New Roman"/>
                <w:sz w:val="20"/>
                <w:szCs w:val="20"/>
              </w:rPr>
              <w:t>Number of live births</w:t>
            </w:r>
          </w:p>
        </w:tc>
        <w:tc>
          <w:tcPr>
            <w:tcW w:w="2128" w:type="dxa"/>
          </w:tcPr>
          <w:p w14:paraId="74BB9182" w14:textId="77777777" w:rsidR="00034A60" w:rsidRPr="00D61564" w:rsidRDefault="00034A60" w:rsidP="00197C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8" w:type="dxa"/>
          </w:tcPr>
          <w:p w14:paraId="5ACA0E21" w14:textId="77777777" w:rsidR="00034A60" w:rsidRPr="00D61564" w:rsidRDefault="00034A60" w:rsidP="00197C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</w:tcPr>
          <w:p w14:paraId="148CE307" w14:textId="77777777" w:rsidR="00034A60" w:rsidRPr="00D61564" w:rsidRDefault="00034A60" w:rsidP="00197C9C">
            <w:pPr>
              <w:spacing w:line="480" w:lineRule="auto"/>
              <w:ind w:firstLine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A60" w:rsidRPr="00D61564" w14:paraId="1E86E4C6" w14:textId="77777777" w:rsidTr="002E1CD4">
        <w:tc>
          <w:tcPr>
            <w:tcW w:w="3119" w:type="dxa"/>
          </w:tcPr>
          <w:p w14:paraId="00BDFE95" w14:textId="77777777" w:rsidR="00034A60" w:rsidRPr="00D61564" w:rsidRDefault="00034A60" w:rsidP="00197C9C">
            <w:pPr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1564">
              <w:rPr>
                <w:rFonts w:ascii="Times New Roman" w:hAnsi="Times New Roman" w:cs="Times New Roman"/>
                <w:sz w:val="20"/>
                <w:szCs w:val="20"/>
              </w:rPr>
              <w:t>Single baby</w:t>
            </w:r>
          </w:p>
        </w:tc>
        <w:tc>
          <w:tcPr>
            <w:tcW w:w="2128" w:type="dxa"/>
          </w:tcPr>
          <w:p w14:paraId="13DC4810" w14:textId="77777777" w:rsidR="00034A60" w:rsidRPr="00D61564" w:rsidRDefault="00034A60" w:rsidP="00197C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1564">
              <w:rPr>
                <w:rFonts w:ascii="Times New Roman" w:hAnsi="Times New Roman" w:cs="Times New Roman"/>
                <w:sz w:val="20"/>
                <w:szCs w:val="20"/>
              </w:rPr>
              <w:t>64 (81.0)</w:t>
            </w:r>
          </w:p>
        </w:tc>
        <w:tc>
          <w:tcPr>
            <w:tcW w:w="2128" w:type="dxa"/>
          </w:tcPr>
          <w:p w14:paraId="04C54E8E" w14:textId="77777777" w:rsidR="00034A60" w:rsidRPr="00D61564" w:rsidRDefault="00034A60" w:rsidP="00197C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1564">
              <w:rPr>
                <w:rFonts w:ascii="Times New Roman" w:hAnsi="Times New Roman" w:cs="Times New Roman"/>
                <w:sz w:val="20"/>
                <w:szCs w:val="20"/>
              </w:rPr>
              <w:t>225 (76.8)</w:t>
            </w:r>
          </w:p>
        </w:tc>
        <w:tc>
          <w:tcPr>
            <w:tcW w:w="925" w:type="dxa"/>
          </w:tcPr>
          <w:p w14:paraId="20635A2B" w14:textId="77777777" w:rsidR="00034A60" w:rsidRPr="00D61564" w:rsidRDefault="00034A60" w:rsidP="00197C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1564">
              <w:rPr>
                <w:rFonts w:ascii="Times New Roman" w:hAnsi="Times New Roman" w:cs="Times New Roman"/>
                <w:sz w:val="20"/>
                <w:szCs w:val="20"/>
              </w:rPr>
              <w:t>0.988</w:t>
            </w:r>
          </w:p>
        </w:tc>
      </w:tr>
      <w:tr w:rsidR="00034A60" w:rsidRPr="00D61564" w14:paraId="17E8F0A2" w14:textId="77777777" w:rsidTr="002E1CD4">
        <w:tc>
          <w:tcPr>
            <w:tcW w:w="3119" w:type="dxa"/>
          </w:tcPr>
          <w:p w14:paraId="38034427" w14:textId="77777777" w:rsidR="00034A60" w:rsidRPr="00D61564" w:rsidRDefault="00034A60" w:rsidP="00197C9C">
            <w:pPr>
              <w:spacing w:line="480" w:lineRule="auto"/>
              <w:ind w:first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1564">
              <w:rPr>
                <w:rFonts w:ascii="Times New Roman" w:hAnsi="Times New Roman" w:cs="Times New Roman"/>
                <w:sz w:val="20"/>
                <w:szCs w:val="20"/>
              </w:rPr>
              <w:t>Male [n (%)]</w:t>
            </w:r>
          </w:p>
        </w:tc>
        <w:tc>
          <w:tcPr>
            <w:tcW w:w="2128" w:type="dxa"/>
          </w:tcPr>
          <w:p w14:paraId="705A618C" w14:textId="77777777" w:rsidR="00034A60" w:rsidRPr="00D61564" w:rsidRDefault="00034A60" w:rsidP="00197C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1564">
              <w:rPr>
                <w:rFonts w:ascii="Times New Roman" w:hAnsi="Times New Roman" w:cs="Times New Roman"/>
                <w:sz w:val="20"/>
                <w:szCs w:val="20"/>
              </w:rPr>
              <w:t>33 (50.0)</w:t>
            </w:r>
          </w:p>
        </w:tc>
        <w:tc>
          <w:tcPr>
            <w:tcW w:w="2128" w:type="dxa"/>
          </w:tcPr>
          <w:p w14:paraId="565D240E" w14:textId="77777777" w:rsidR="00034A60" w:rsidRPr="00D61564" w:rsidRDefault="00034A60" w:rsidP="00197C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1564">
              <w:rPr>
                <w:rFonts w:ascii="Times New Roman" w:hAnsi="Times New Roman" w:cs="Times New Roman"/>
                <w:sz w:val="20"/>
                <w:szCs w:val="20"/>
              </w:rPr>
              <w:t>114 (50.7)</w:t>
            </w:r>
          </w:p>
        </w:tc>
        <w:tc>
          <w:tcPr>
            <w:tcW w:w="925" w:type="dxa"/>
          </w:tcPr>
          <w:p w14:paraId="4E3D1204" w14:textId="77777777" w:rsidR="00034A60" w:rsidRPr="00D61564" w:rsidRDefault="00034A60" w:rsidP="00197C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1564">
              <w:rPr>
                <w:rFonts w:ascii="Times New Roman" w:hAnsi="Times New Roman" w:cs="Times New Roman"/>
                <w:sz w:val="20"/>
                <w:szCs w:val="20"/>
              </w:rPr>
              <w:t>0.924</w:t>
            </w:r>
          </w:p>
        </w:tc>
      </w:tr>
      <w:tr w:rsidR="00034A60" w:rsidRPr="00D61564" w14:paraId="02895C67" w14:textId="77777777" w:rsidTr="002E1CD4">
        <w:tc>
          <w:tcPr>
            <w:tcW w:w="3119" w:type="dxa"/>
          </w:tcPr>
          <w:p w14:paraId="5E642DC6" w14:textId="77777777" w:rsidR="00034A60" w:rsidRPr="00D61564" w:rsidRDefault="00034A60" w:rsidP="00197C9C">
            <w:pPr>
              <w:spacing w:line="480" w:lineRule="auto"/>
              <w:ind w:first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1564">
              <w:rPr>
                <w:rFonts w:ascii="Times New Roman" w:hAnsi="Times New Roman" w:cs="Times New Roman"/>
                <w:sz w:val="20"/>
                <w:szCs w:val="20"/>
              </w:rPr>
              <w:t>Female [n (%)]</w:t>
            </w:r>
          </w:p>
        </w:tc>
        <w:tc>
          <w:tcPr>
            <w:tcW w:w="2128" w:type="dxa"/>
          </w:tcPr>
          <w:p w14:paraId="443CE43D" w14:textId="77777777" w:rsidR="00034A60" w:rsidRPr="00D61564" w:rsidRDefault="00034A60" w:rsidP="00197C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1564">
              <w:rPr>
                <w:rFonts w:ascii="Times New Roman" w:hAnsi="Times New Roman" w:cs="Times New Roman"/>
                <w:sz w:val="20"/>
                <w:szCs w:val="20"/>
              </w:rPr>
              <w:t>33 (50.0)</w:t>
            </w:r>
          </w:p>
        </w:tc>
        <w:tc>
          <w:tcPr>
            <w:tcW w:w="2128" w:type="dxa"/>
          </w:tcPr>
          <w:p w14:paraId="6F0CD3CB" w14:textId="77777777" w:rsidR="00034A60" w:rsidRPr="00D61564" w:rsidRDefault="00034A60" w:rsidP="00197C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1564">
              <w:rPr>
                <w:rFonts w:ascii="Times New Roman" w:hAnsi="Times New Roman" w:cs="Times New Roman"/>
                <w:sz w:val="20"/>
                <w:szCs w:val="20"/>
              </w:rPr>
              <w:t>111 (49.3)</w:t>
            </w:r>
          </w:p>
        </w:tc>
        <w:tc>
          <w:tcPr>
            <w:tcW w:w="925" w:type="dxa"/>
          </w:tcPr>
          <w:p w14:paraId="5A261891" w14:textId="77777777" w:rsidR="00034A60" w:rsidRPr="00D61564" w:rsidRDefault="00034A60" w:rsidP="00197C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A60" w:rsidRPr="00D61564" w14:paraId="43811FCF" w14:textId="77777777" w:rsidTr="002E1CD4">
        <w:tc>
          <w:tcPr>
            <w:tcW w:w="3119" w:type="dxa"/>
          </w:tcPr>
          <w:p w14:paraId="6AAA9A35" w14:textId="77777777" w:rsidR="00034A60" w:rsidRPr="00D61564" w:rsidRDefault="00034A60" w:rsidP="00197C9C">
            <w:pPr>
              <w:spacing w:line="480" w:lineRule="auto"/>
              <w:ind w:first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1564">
              <w:rPr>
                <w:rFonts w:ascii="Times New Roman" w:hAnsi="Times New Roman" w:cs="Times New Roman"/>
                <w:sz w:val="20"/>
                <w:szCs w:val="20"/>
              </w:rPr>
              <w:t>Weight (kg)</w:t>
            </w:r>
          </w:p>
        </w:tc>
        <w:tc>
          <w:tcPr>
            <w:tcW w:w="2128" w:type="dxa"/>
          </w:tcPr>
          <w:p w14:paraId="2DEAC557" w14:textId="77777777" w:rsidR="00034A60" w:rsidRPr="00D61564" w:rsidRDefault="00034A60" w:rsidP="00197C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1564">
              <w:rPr>
                <w:rFonts w:ascii="Times New Roman" w:hAnsi="Times New Roman" w:cs="Times New Roman"/>
                <w:sz w:val="20"/>
                <w:szCs w:val="20"/>
              </w:rPr>
              <w:t>3.07±0.38</w:t>
            </w:r>
          </w:p>
        </w:tc>
        <w:tc>
          <w:tcPr>
            <w:tcW w:w="2128" w:type="dxa"/>
          </w:tcPr>
          <w:p w14:paraId="22A15C2B" w14:textId="77777777" w:rsidR="00034A60" w:rsidRPr="00D61564" w:rsidRDefault="00034A60" w:rsidP="00197C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1564">
              <w:rPr>
                <w:rFonts w:ascii="Times New Roman" w:hAnsi="Times New Roman" w:cs="Times New Roman"/>
                <w:sz w:val="20"/>
                <w:szCs w:val="20"/>
              </w:rPr>
              <w:t>3.39±0.40</w:t>
            </w:r>
          </w:p>
        </w:tc>
        <w:tc>
          <w:tcPr>
            <w:tcW w:w="925" w:type="dxa"/>
          </w:tcPr>
          <w:p w14:paraId="2359B4FD" w14:textId="77777777" w:rsidR="00034A60" w:rsidRPr="00D61564" w:rsidRDefault="00034A60" w:rsidP="00197C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1564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</w:tr>
      <w:tr w:rsidR="00034A60" w:rsidRPr="00D61564" w14:paraId="7F4CCD7C" w14:textId="77777777" w:rsidTr="002E1CD4">
        <w:tc>
          <w:tcPr>
            <w:tcW w:w="3119" w:type="dxa"/>
          </w:tcPr>
          <w:p w14:paraId="4BAE1021" w14:textId="77777777" w:rsidR="00034A60" w:rsidRPr="00D61564" w:rsidRDefault="00034A60" w:rsidP="00197C9C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1564">
              <w:rPr>
                <w:rFonts w:ascii="Times New Roman" w:hAnsi="Times New Roman" w:cs="Times New Roman"/>
                <w:sz w:val="20"/>
                <w:szCs w:val="20"/>
              </w:rPr>
              <w:t xml:space="preserve">  Twin babies</w:t>
            </w:r>
          </w:p>
        </w:tc>
        <w:tc>
          <w:tcPr>
            <w:tcW w:w="2128" w:type="dxa"/>
          </w:tcPr>
          <w:p w14:paraId="6FADAA36" w14:textId="77777777" w:rsidR="00034A60" w:rsidRPr="00D61564" w:rsidRDefault="00034A60" w:rsidP="00197C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1564">
              <w:rPr>
                <w:rFonts w:ascii="Times New Roman" w:hAnsi="Times New Roman" w:cs="Times New Roman"/>
                <w:sz w:val="20"/>
                <w:szCs w:val="20"/>
              </w:rPr>
              <w:t>15 (19.0)</w:t>
            </w:r>
          </w:p>
        </w:tc>
        <w:tc>
          <w:tcPr>
            <w:tcW w:w="2128" w:type="dxa"/>
          </w:tcPr>
          <w:p w14:paraId="7467CCDB" w14:textId="77777777" w:rsidR="00034A60" w:rsidRPr="00D61564" w:rsidRDefault="00034A60" w:rsidP="00197C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1564">
              <w:rPr>
                <w:rFonts w:ascii="Times New Roman" w:hAnsi="Times New Roman" w:cs="Times New Roman"/>
                <w:sz w:val="20"/>
                <w:szCs w:val="20"/>
              </w:rPr>
              <w:t>68 (23.2)</w:t>
            </w:r>
          </w:p>
        </w:tc>
        <w:tc>
          <w:tcPr>
            <w:tcW w:w="925" w:type="dxa"/>
          </w:tcPr>
          <w:p w14:paraId="4D2AD57C" w14:textId="77777777" w:rsidR="00034A60" w:rsidRPr="00D61564" w:rsidRDefault="00034A60" w:rsidP="00197C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A60" w:rsidRPr="00D61564" w14:paraId="093D618F" w14:textId="77777777" w:rsidTr="002E1CD4">
        <w:tc>
          <w:tcPr>
            <w:tcW w:w="3119" w:type="dxa"/>
          </w:tcPr>
          <w:p w14:paraId="40740D47" w14:textId="77777777" w:rsidR="00034A60" w:rsidRPr="00D61564" w:rsidRDefault="00034A60" w:rsidP="00197C9C">
            <w:pPr>
              <w:spacing w:line="480" w:lineRule="auto"/>
              <w:ind w:first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1564">
              <w:rPr>
                <w:rFonts w:ascii="Times New Roman" w:hAnsi="Times New Roman" w:cs="Times New Roman"/>
                <w:sz w:val="20"/>
                <w:szCs w:val="20"/>
              </w:rPr>
              <w:t>Male [n (%)]</w:t>
            </w:r>
          </w:p>
        </w:tc>
        <w:tc>
          <w:tcPr>
            <w:tcW w:w="2128" w:type="dxa"/>
          </w:tcPr>
          <w:p w14:paraId="3F2E20C1" w14:textId="77777777" w:rsidR="00034A60" w:rsidRPr="00D61564" w:rsidRDefault="00034A60" w:rsidP="00197C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1564">
              <w:rPr>
                <w:rFonts w:ascii="Times New Roman" w:hAnsi="Times New Roman" w:cs="Times New Roman"/>
                <w:sz w:val="20"/>
                <w:szCs w:val="20"/>
              </w:rPr>
              <w:t>15 (50.0)</w:t>
            </w:r>
          </w:p>
        </w:tc>
        <w:tc>
          <w:tcPr>
            <w:tcW w:w="2128" w:type="dxa"/>
          </w:tcPr>
          <w:p w14:paraId="67AB5C49" w14:textId="77777777" w:rsidR="00034A60" w:rsidRPr="00D61564" w:rsidRDefault="00034A60" w:rsidP="00197C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1564">
              <w:rPr>
                <w:rFonts w:ascii="Times New Roman" w:hAnsi="Times New Roman" w:cs="Times New Roman"/>
                <w:sz w:val="20"/>
                <w:szCs w:val="20"/>
              </w:rPr>
              <w:t>73 (53.7)</w:t>
            </w:r>
          </w:p>
        </w:tc>
        <w:tc>
          <w:tcPr>
            <w:tcW w:w="925" w:type="dxa"/>
          </w:tcPr>
          <w:p w14:paraId="340043FF" w14:textId="77777777" w:rsidR="00034A60" w:rsidRPr="00D61564" w:rsidRDefault="00034A60" w:rsidP="00197C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1564">
              <w:rPr>
                <w:rFonts w:ascii="Times New Roman" w:hAnsi="Times New Roman" w:cs="Times New Roman"/>
                <w:sz w:val="20"/>
                <w:szCs w:val="20"/>
              </w:rPr>
              <w:t>0.715</w:t>
            </w:r>
          </w:p>
        </w:tc>
      </w:tr>
      <w:tr w:rsidR="00034A60" w:rsidRPr="00D61564" w14:paraId="7A929349" w14:textId="77777777" w:rsidTr="002E1CD4">
        <w:tc>
          <w:tcPr>
            <w:tcW w:w="3119" w:type="dxa"/>
          </w:tcPr>
          <w:p w14:paraId="12D46F36" w14:textId="77777777" w:rsidR="00034A60" w:rsidRPr="00D61564" w:rsidRDefault="00034A60" w:rsidP="00197C9C">
            <w:pPr>
              <w:spacing w:line="480" w:lineRule="auto"/>
              <w:ind w:first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1564">
              <w:rPr>
                <w:rFonts w:ascii="Times New Roman" w:hAnsi="Times New Roman" w:cs="Times New Roman"/>
                <w:sz w:val="20"/>
                <w:szCs w:val="20"/>
              </w:rPr>
              <w:t>Female [n (%)]</w:t>
            </w:r>
          </w:p>
        </w:tc>
        <w:tc>
          <w:tcPr>
            <w:tcW w:w="2128" w:type="dxa"/>
          </w:tcPr>
          <w:p w14:paraId="7ABB304C" w14:textId="77777777" w:rsidR="00034A60" w:rsidRPr="00D61564" w:rsidRDefault="00034A60" w:rsidP="00197C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1564">
              <w:rPr>
                <w:rFonts w:ascii="Times New Roman" w:hAnsi="Times New Roman" w:cs="Times New Roman"/>
                <w:sz w:val="20"/>
                <w:szCs w:val="20"/>
              </w:rPr>
              <w:t>15 (50.0)</w:t>
            </w:r>
          </w:p>
        </w:tc>
        <w:tc>
          <w:tcPr>
            <w:tcW w:w="2128" w:type="dxa"/>
          </w:tcPr>
          <w:p w14:paraId="7A38D0F6" w14:textId="77777777" w:rsidR="00034A60" w:rsidRPr="00D61564" w:rsidRDefault="00034A60" w:rsidP="00197C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1564">
              <w:rPr>
                <w:rFonts w:ascii="Times New Roman" w:hAnsi="Times New Roman" w:cs="Times New Roman"/>
                <w:sz w:val="20"/>
                <w:szCs w:val="20"/>
              </w:rPr>
              <w:t>63 (46.3)</w:t>
            </w:r>
          </w:p>
        </w:tc>
        <w:tc>
          <w:tcPr>
            <w:tcW w:w="925" w:type="dxa"/>
          </w:tcPr>
          <w:p w14:paraId="70B56939" w14:textId="77777777" w:rsidR="00034A60" w:rsidRPr="00D61564" w:rsidRDefault="00034A60" w:rsidP="00197C9C">
            <w:pPr>
              <w:spacing w:line="480" w:lineRule="auto"/>
              <w:ind w:firstLine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A60" w:rsidRPr="00D61564" w14:paraId="4B0B3D06" w14:textId="77777777" w:rsidTr="002E1CD4">
        <w:tc>
          <w:tcPr>
            <w:tcW w:w="3119" w:type="dxa"/>
          </w:tcPr>
          <w:p w14:paraId="642940CB" w14:textId="77777777" w:rsidR="00034A60" w:rsidRPr="00D61564" w:rsidRDefault="00034A60" w:rsidP="00197C9C">
            <w:pPr>
              <w:spacing w:line="480" w:lineRule="auto"/>
              <w:ind w:first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1564">
              <w:rPr>
                <w:rFonts w:ascii="Times New Roman" w:hAnsi="Times New Roman" w:cs="Times New Roman"/>
                <w:sz w:val="20"/>
                <w:szCs w:val="20"/>
              </w:rPr>
              <w:t>Weight (kg)</w:t>
            </w:r>
          </w:p>
        </w:tc>
        <w:tc>
          <w:tcPr>
            <w:tcW w:w="2128" w:type="dxa"/>
          </w:tcPr>
          <w:p w14:paraId="1DA78D88" w14:textId="77777777" w:rsidR="00034A60" w:rsidRPr="00D61564" w:rsidRDefault="00034A60" w:rsidP="00197C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1564">
              <w:rPr>
                <w:rFonts w:ascii="Times New Roman" w:hAnsi="Times New Roman" w:cs="Times New Roman"/>
                <w:sz w:val="20"/>
                <w:szCs w:val="20"/>
              </w:rPr>
              <w:t>2.56±0.66</w:t>
            </w:r>
          </w:p>
        </w:tc>
        <w:tc>
          <w:tcPr>
            <w:tcW w:w="2128" w:type="dxa"/>
          </w:tcPr>
          <w:p w14:paraId="3FED4F75" w14:textId="77777777" w:rsidR="00034A60" w:rsidRPr="00D61564" w:rsidRDefault="00034A60" w:rsidP="00197C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1564">
              <w:rPr>
                <w:rFonts w:ascii="Times New Roman" w:hAnsi="Times New Roman" w:cs="Times New Roman"/>
                <w:sz w:val="20"/>
                <w:szCs w:val="20"/>
              </w:rPr>
              <w:t>2.45±0.50</w:t>
            </w:r>
          </w:p>
        </w:tc>
        <w:tc>
          <w:tcPr>
            <w:tcW w:w="925" w:type="dxa"/>
          </w:tcPr>
          <w:p w14:paraId="0E0E0610" w14:textId="77777777" w:rsidR="00034A60" w:rsidRPr="00D61564" w:rsidRDefault="00034A60" w:rsidP="00197C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1564">
              <w:rPr>
                <w:rFonts w:ascii="Times New Roman" w:hAnsi="Times New Roman" w:cs="Times New Roman"/>
                <w:sz w:val="20"/>
                <w:szCs w:val="20"/>
              </w:rPr>
              <w:t>0.310</w:t>
            </w:r>
          </w:p>
        </w:tc>
      </w:tr>
    </w:tbl>
    <w:p w14:paraId="0930E547" w14:textId="12A902D1" w:rsidR="00034A60" w:rsidRDefault="00034A60" w:rsidP="00197C9C">
      <w:pPr>
        <w:spacing w:line="480" w:lineRule="auto"/>
        <w:rPr>
          <w:rFonts w:ascii="Times New Roman" w:eastAsia="SimSun" w:hAnsi="Times New Roman" w:cs="Times New Roman"/>
          <w:sz w:val="20"/>
          <w:szCs w:val="20"/>
        </w:rPr>
      </w:pPr>
      <w:r w:rsidRPr="00D61564">
        <w:rPr>
          <w:rFonts w:ascii="Times New Roman" w:eastAsia="SimSun" w:hAnsi="Times New Roman" w:cs="Times New Roman"/>
          <w:sz w:val="20"/>
          <w:szCs w:val="20"/>
        </w:rPr>
        <w:t>Values are expressed as mean ± standard deviation or percentage (number/number)</w:t>
      </w:r>
      <w:r w:rsidR="003C378A">
        <w:rPr>
          <w:rFonts w:ascii="Times New Roman" w:eastAsia="SimSun" w:hAnsi="Times New Roman" w:cs="Times New Roman"/>
          <w:sz w:val="20"/>
          <w:szCs w:val="20"/>
        </w:rPr>
        <w:t>.</w:t>
      </w:r>
    </w:p>
    <w:p w14:paraId="6DAF7DA6" w14:textId="774C1B71" w:rsidR="00B255D4" w:rsidRPr="009C1887" w:rsidRDefault="00B255D4" w:rsidP="00197C9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1</w:t>
      </w:r>
      <w:r w:rsidRPr="008913B4">
        <w:rPr>
          <w:rFonts w:ascii="Times New Roman" w:hAnsi="Times New Roman" w:cs="Times New Roman"/>
          <w:sz w:val="20"/>
          <w:szCs w:val="20"/>
        </w:rPr>
        <w:t>. Preterm birth: delivered after 28 weeks but before 37 weeks.</w:t>
      </w:r>
    </w:p>
    <w:sectPr w:rsidR="00B255D4" w:rsidRPr="009C1887" w:rsidSect="00E561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F755E3" w14:textId="77777777" w:rsidR="006B2845" w:rsidRDefault="006B2845" w:rsidP="00D61564">
      <w:r>
        <w:separator/>
      </w:r>
    </w:p>
  </w:endnote>
  <w:endnote w:type="continuationSeparator" w:id="0">
    <w:p w14:paraId="1D954786" w14:textId="77777777" w:rsidR="006B2845" w:rsidRDefault="006B2845" w:rsidP="00D615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5AB9DD" w14:textId="77777777" w:rsidR="006B2845" w:rsidRDefault="006B2845" w:rsidP="00D61564">
      <w:r>
        <w:separator/>
      </w:r>
    </w:p>
  </w:footnote>
  <w:footnote w:type="continuationSeparator" w:id="0">
    <w:p w14:paraId="24374F63" w14:textId="77777777" w:rsidR="006B2845" w:rsidRDefault="006B2845" w:rsidP="00D615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4A60"/>
    <w:rsid w:val="00034A60"/>
    <w:rsid w:val="00197C9C"/>
    <w:rsid w:val="003C378A"/>
    <w:rsid w:val="0052345C"/>
    <w:rsid w:val="006B2845"/>
    <w:rsid w:val="009C1887"/>
    <w:rsid w:val="00A206C3"/>
    <w:rsid w:val="00B255D4"/>
    <w:rsid w:val="00D61564"/>
    <w:rsid w:val="00E415A7"/>
    <w:rsid w:val="00E561EC"/>
    <w:rsid w:val="00E84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67B2E36"/>
  <w15:chartTrackingRefBased/>
  <w15:docId w15:val="{B807CC59-826E-4B13-8AC2-503CAB503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4A6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615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6156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615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615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7C2D8F-EACB-4DEC-B2C9-4D22D56A8A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5</Words>
  <Characters>716</Characters>
  <Application>Microsoft Office Word</Application>
  <DocSecurity>0</DocSecurity>
  <Lines>5</Lines>
  <Paragraphs>1</Paragraphs>
  <ScaleCrop>false</ScaleCrop>
  <Company/>
  <LinksUpToDate>false</LinksUpToDate>
  <CharactersWithSpaces>8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6775</dc:creator>
  <cp:keywords/>
  <dc:description/>
  <cp:lastModifiedBy>Indhumathi</cp:lastModifiedBy>
  <cp:revision>7</cp:revision>
  <dcterms:created xsi:type="dcterms:W3CDTF">2022-10-15T11:58:00Z</dcterms:created>
  <dcterms:modified xsi:type="dcterms:W3CDTF">2023-08-12T08:56:00Z</dcterms:modified>
</cp:coreProperties>
</file>